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D4108" w14:textId="11DEE4CA" w:rsidR="00CC32DE" w:rsidRPr="00E14CF5" w:rsidRDefault="001613E6" w:rsidP="00E14CF5">
      <w:pPr>
        <w:bidi w:val="0"/>
        <w:spacing w:before="240" w:after="24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E14CF5">
        <w:rPr>
          <w:rFonts w:asciiTheme="majorBidi" w:hAnsiTheme="majorBidi" w:cstheme="majorBidi"/>
          <w:b/>
          <w:sz w:val="24"/>
          <w:szCs w:val="24"/>
        </w:rPr>
        <w:t xml:space="preserve">Table S2. List of primers used in the </w:t>
      </w:r>
      <w:proofErr w:type="spellStart"/>
      <w:r w:rsidRPr="00E14CF5">
        <w:rPr>
          <w:rFonts w:asciiTheme="majorBidi" w:hAnsiTheme="majorBidi" w:cstheme="majorBidi"/>
          <w:b/>
          <w:sz w:val="24"/>
          <w:szCs w:val="24"/>
        </w:rPr>
        <w:t>qRT</w:t>
      </w:r>
      <w:proofErr w:type="spellEnd"/>
      <w:r w:rsidRPr="00E14CF5">
        <w:rPr>
          <w:rFonts w:asciiTheme="majorBidi" w:hAnsiTheme="majorBidi" w:cstheme="majorBidi"/>
          <w:b/>
          <w:sz w:val="24"/>
          <w:szCs w:val="24"/>
        </w:rPr>
        <w:t>-PCR</w:t>
      </w:r>
      <w:r w:rsidR="008163A0">
        <w:rPr>
          <w:rFonts w:asciiTheme="majorBidi" w:hAnsiTheme="majorBidi" w:cstheme="majorBidi"/>
          <w:b/>
          <w:sz w:val="24"/>
          <w:szCs w:val="24"/>
          <w:lang w:val="en-US"/>
        </w:rPr>
        <w:t xml:space="preserve"> analysis presented in </w:t>
      </w:r>
      <w:bookmarkStart w:id="0" w:name="_GoBack"/>
      <w:bookmarkEnd w:id="0"/>
      <w:r w:rsidRPr="00E14CF5">
        <w:rPr>
          <w:rFonts w:asciiTheme="majorBidi" w:hAnsiTheme="majorBidi" w:cstheme="majorBidi"/>
          <w:b/>
          <w:sz w:val="24"/>
          <w:szCs w:val="24"/>
        </w:rPr>
        <w:t>Figure 5B.</w:t>
      </w:r>
    </w:p>
    <w:tbl>
      <w:tblPr>
        <w:tblStyle w:val="TableGrid"/>
        <w:tblpPr w:leftFromText="180" w:rightFromText="180" w:vertAnchor="text" w:horzAnchor="margin" w:tblpY="205"/>
        <w:tblW w:w="0" w:type="auto"/>
        <w:tblLook w:val="04A0" w:firstRow="1" w:lastRow="0" w:firstColumn="1" w:lastColumn="0" w:noHBand="0" w:noVBand="1"/>
      </w:tblPr>
      <w:tblGrid>
        <w:gridCol w:w="445"/>
        <w:gridCol w:w="4050"/>
        <w:gridCol w:w="2874"/>
      </w:tblGrid>
      <w:tr w:rsidR="008163A0" w:rsidRPr="00EA6A48" w14:paraId="4EFEDAF3" w14:textId="77777777" w:rsidTr="008163A0">
        <w:tc>
          <w:tcPr>
            <w:tcW w:w="445" w:type="dxa"/>
          </w:tcPr>
          <w:p w14:paraId="22D02283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#</w:t>
            </w:r>
          </w:p>
        </w:tc>
        <w:tc>
          <w:tcPr>
            <w:tcW w:w="4050" w:type="dxa"/>
          </w:tcPr>
          <w:p w14:paraId="25C8C47F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2874" w:type="dxa"/>
          </w:tcPr>
          <w:p w14:paraId="22270BDD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quence (5' -&gt; 3')</w:t>
            </w:r>
          </w:p>
        </w:tc>
      </w:tr>
      <w:tr w:rsidR="008163A0" w:rsidRPr="00EA6A48" w14:paraId="6BAD9D14" w14:textId="77777777" w:rsidTr="008163A0">
        <w:tc>
          <w:tcPr>
            <w:tcW w:w="445" w:type="dxa"/>
          </w:tcPr>
          <w:p w14:paraId="222288ED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050" w:type="dxa"/>
          </w:tcPr>
          <w:p w14:paraId="21EBAE1D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qRT-PCR:Bta04282 (RPL13A) Forward</w:t>
            </w:r>
          </w:p>
        </w:tc>
        <w:tc>
          <w:tcPr>
            <w:tcW w:w="2874" w:type="dxa"/>
          </w:tcPr>
          <w:p w14:paraId="698342FC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CATTCCACTACAGAGCTCCA</w:t>
            </w:r>
          </w:p>
        </w:tc>
      </w:tr>
      <w:tr w:rsidR="008163A0" w:rsidRPr="00EA6A48" w14:paraId="1B255F38" w14:textId="77777777" w:rsidTr="008163A0">
        <w:tc>
          <w:tcPr>
            <w:tcW w:w="445" w:type="dxa"/>
          </w:tcPr>
          <w:p w14:paraId="7E6FF8CE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050" w:type="dxa"/>
          </w:tcPr>
          <w:p w14:paraId="28A8F072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qRT-PCR:Bta04282 (RPL13A) Reverse</w:t>
            </w:r>
          </w:p>
        </w:tc>
        <w:tc>
          <w:tcPr>
            <w:tcW w:w="2874" w:type="dxa"/>
          </w:tcPr>
          <w:p w14:paraId="741D17C2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TTTCAGGTTTCGGATGGCTT</w:t>
            </w:r>
          </w:p>
        </w:tc>
      </w:tr>
      <w:tr w:rsidR="008163A0" w:rsidRPr="00EA6A48" w14:paraId="3D1A1DF1" w14:textId="77777777" w:rsidTr="008163A0">
        <w:tc>
          <w:tcPr>
            <w:tcW w:w="445" w:type="dxa"/>
          </w:tcPr>
          <w:p w14:paraId="03C2B6FF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050" w:type="dxa"/>
          </w:tcPr>
          <w:p w14:paraId="5FF30B55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 xml:space="preserve">qRT-PCR:Bta10134 </w:t>
            </w:r>
            <w:r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 xml:space="preserve">(sweet GR) </w:t>
            </w: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2874" w:type="dxa"/>
          </w:tcPr>
          <w:p w14:paraId="0A06ACA6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color w:val="000000"/>
                <w:sz w:val="24"/>
                <w:szCs w:val="24"/>
              </w:rPr>
              <w:t>GTGGACTTCGTGTTTGTGAC</w:t>
            </w:r>
          </w:p>
        </w:tc>
      </w:tr>
      <w:tr w:rsidR="008163A0" w:rsidRPr="00EA6A48" w14:paraId="00B3A9B9" w14:textId="77777777" w:rsidTr="008163A0">
        <w:tc>
          <w:tcPr>
            <w:tcW w:w="445" w:type="dxa"/>
          </w:tcPr>
          <w:p w14:paraId="2DFB84E3" w14:textId="77777777" w:rsidR="008163A0" w:rsidRPr="00EA6A48" w:rsidRDefault="008163A0" w:rsidP="008163A0">
            <w:pPr>
              <w:bidi w:val="0"/>
              <w:jc w:val="center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050" w:type="dxa"/>
          </w:tcPr>
          <w:p w14:paraId="2525C63E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 xml:space="preserve">qRT-PCR:Bta10134 </w:t>
            </w:r>
            <w:r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(sweet GR) Re</w:t>
            </w:r>
            <w:r w:rsidRPr="00EA6A48"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  <w:t>verse</w:t>
            </w:r>
          </w:p>
        </w:tc>
        <w:tc>
          <w:tcPr>
            <w:tcW w:w="2874" w:type="dxa"/>
          </w:tcPr>
          <w:p w14:paraId="353300D5" w14:textId="77777777" w:rsidR="008163A0" w:rsidRPr="00EA6A48" w:rsidRDefault="008163A0" w:rsidP="008163A0">
            <w:pPr>
              <w:bidi w:val="0"/>
              <w:jc w:val="both"/>
              <w:rPr>
                <w:rFonts w:eastAsiaTheme="minorEastAsia"/>
                <w:color w:val="222222"/>
                <w:sz w:val="24"/>
                <w:szCs w:val="24"/>
                <w:shd w:val="clear" w:color="auto" w:fill="FFFFFF"/>
              </w:rPr>
            </w:pPr>
            <w:r w:rsidRPr="00EA6A48">
              <w:rPr>
                <w:color w:val="000000"/>
                <w:sz w:val="24"/>
                <w:szCs w:val="24"/>
              </w:rPr>
              <w:t>CTCCGCCTTCTCCCATTG</w:t>
            </w:r>
          </w:p>
        </w:tc>
      </w:tr>
    </w:tbl>
    <w:p w14:paraId="0CD36971" w14:textId="77777777" w:rsidR="00E55BBC" w:rsidRPr="00EA6A48" w:rsidRDefault="00E55BBC" w:rsidP="00E55BBC">
      <w:pPr>
        <w:bidi w:val="0"/>
        <w:spacing w:after="0" w:line="360" w:lineRule="auto"/>
        <w:jc w:val="both"/>
        <w:rPr>
          <w:sz w:val="24"/>
          <w:szCs w:val="24"/>
        </w:rPr>
      </w:pPr>
    </w:p>
    <w:sectPr w:rsidR="00E55BBC" w:rsidRPr="00EA6A48" w:rsidSect="006A71E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1E525B"/>
    <w:multiLevelType w:val="multilevel"/>
    <w:tmpl w:val="A93620B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u w:val="none"/>
      </w:rPr>
    </w:lvl>
    <w:lvl w:ilvl="2">
      <w:start w:val="1"/>
      <w:numFmt w:val="upperLetter"/>
      <w:isLgl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1" w15:restartNumberingAfterBreak="0">
    <w:nsid w:val="6BBC6197"/>
    <w:multiLevelType w:val="hybridMultilevel"/>
    <w:tmpl w:val="87FAF8B0"/>
    <w:lvl w:ilvl="0" w:tplc="DFB82CEA">
      <w:start w:val="2"/>
      <w:numFmt w:val="decimal"/>
      <w:lvlText w:val="3.1%1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0D4"/>
    <w:rsid w:val="00130C87"/>
    <w:rsid w:val="001613E6"/>
    <w:rsid w:val="004648BB"/>
    <w:rsid w:val="004D7157"/>
    <w:rsid w:val="00582684"/>
    <w:rsid w:val="006A71E1"/>
    <w:rsid w:val="00740892"/>
    <w:rsid w:val="007A38A3"/>
    <w:rsid w:val="00806FAE"/>
    <w:rsid w:val="008163A0"/>
    <w:rsid w:val="00876A3C"/>
    <w:rsid w:val="008A5408"/>
    <w:rsid w:val="00905D9B"/>
    <w:rsid w:val="00906264"/>
    <w:rsid w:val="00A6491F"/>
    <w:rsid w:val="00C9686B"/>
    <w:rsid w:val="00CC32DE"/>
    <w:rsid w:val="00E14CF5"/>
    <w:rsid w:val="00E55BBC"/>
    <w:rsid w:val="00EA6A48"/>
    <w:rsid w:val="00EB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FBA8"/>
  <w15:chartTrackingRefBased/>
  <w15:docId w15:val="{AA01BD66-9450-40FA-A407-3880540E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0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491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A6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 wintraube</dc:creator>
  <cp:keywords/>
  <dc:description/>
  <cp:lastModifiedBy>Shai Morin</cp:lastModifiedBy>
  <cp:revision>2</cp:revision>
  <dcterms:created xsi:type="dcterms:W3CDTF">2026-05-27T09:37:00Z</dcterms:created>
  <dcterms:modified xsi:type="dcterms:W3CDTF">2026-05-27T09:37:00Z</dcterms:modified>
</cp:coreProperties>
</file>